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884BC" w14:textId="1FBFB8E1" w:rsidR="00553ACD" w:rsidRPr="004E1B57" w:rsidRDefault="00553ACD" w:rsidP="00553ACD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14:paraId="7A19145C" w14:textId="28F54AD6" w:rsidR="00553ACD" w:rsidRPr="00CF5A3E" w:rsidRDefault="00A211ED" w:rsidP="00553A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31184697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553ACD">
        <w:rPr>
          <w:rFonts w:ascii="Times New Roman" w:hAnsi="Times New Roman" w:cs="Times New Roman"/>
          <w:b/>
          <w:sz w:val="24"/>
          <w:szCs w:val="24"/>
        </w:rPr>
        <w:t>Table</w:t>
      </w:r>
      <w:r w:rsidR="00553ACD" w:rsidRPr="00CF5A3E">
        <w:rPr>
          <w:rFonts w:ascii="Times New Roman" w:hAnsi="Times New Roman" w:cs="Times New Roman"/>
          <w:b/>
          <w:sz w:val="24"/>
          <w:szCs w:val="24"/>
        </w:rPr>
        <w:t xml:space="preserve">. RT-qPCR primer and probe sequences for transcript measurements (Sequences are </w:t>
      </w:r>
      <w:r w:rsidR="00553ACD">
        <w:rPr>
          <w:rFonts w:ascii="Times New Roman" w:hAnsi="Times New Roman" w:cs="Times New Roman"/>
          <w:b/>
          <w:sz w:val="24"/>
          <w:szCs w:val="24"/>
        </w:rPr>
        <w:t xml:space="preserve">written as </w:t>
      </w:r>
      <w:r w:rsidR="00553ACD" w:rsidRPr="00CF5A3E">
        <w:rPr>
          <w:rFonts w:ascii="Times New Roman" w:hAnsi="Times New Roman" w:cs="Times New Roman"/>
          <w:b/>
          <w:sz w:val="24"/>
          <w:szCs w:val="24"/>
        </w:rPr>
        <w:t>5’-3’)</w:t>
      </w:r>
    </w:p>
    <w:tbl>
      <w:tblPr>
        <w:tblStyle w:val="PlainTable3"/>
        <w:tblW w:w="8587" w:type="dxa"/>
        <w:jc w:val="center"/>
        <w:tblLayout w:type="fixed"/>
        <w:tblLook w:val="06A0" w:firstRow="1" w:lastRow="0" w:firstColumn="1" w:lastColumn="0" w:noHBand="1" w:noVBand="1"/>
      </w:tblPr>
      <w:tblGrid>
        <w:gridCol w:w="1146"/>
        <w:gridCol w:w="2274"/>
        <w:gridCol w:w="5167"/>
      </w:tblGrid>
      <w:tr w:rsidR="00553ACD" w:rsidRPr="00354FA5" w14:paraId="7AB5C783" w14:textId="77777777" w:rsidTr="00490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2F2EF533" w14:textId="77777777" w:rsidR="00553ACD" w:rsidRPr="00354FA5" w:rsidRDefault="00553ACD" w:rsidP="0049097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2274" w:type="dxa"/>
            <w:tcBorders>
              <w:top w:val="single" w:sz="12" w:space="0" w:color="auto"/>
              <w:bottom w:val="single" w:sz="12" w:space="0" w:color="auto"/>
            </w:tcBorders>
          </w:tcPr>
          <w:p w14:paraId="37816F08" w14:textId="77777777" w:rsidR="00553ACD" w:rsidRPr="00354FA5" w:rsidRDefault="00553ACD" w:rsidP="0049097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51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7B8D6703" w14:textId="77777777" w:rsidR="00553ACD" w:rsidRPr="00354FA5" w:rsidRDefault="00553ACD" w:rsidP="0049097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553ACD" w:rsidRPr="00354FA5" w14:paraId="04B1F0DA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single" w:sz="12" w:space="0" w:color="auto"/>
              <w:left w:val="single" w:sz="12" w:space="0" w:color="auto"/>
            </w:tcBorders>
            <w:tcMar>
              <w:left w:w="29" w:type="dxa"/>
              <w:right w:w="29" w:type="dxa"/>
            </w:tcMar>
          </w:tcPr>
          <w:p w14:paraId="2AB3DC4F" w14:textId="77777777" w:rsidR="00553ACD" w:rsidRPr="00215E76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15E7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F1a</w:t>
            </w:r>
          </w:p>
        </w:tc>
        <w:tc>
          <w:tcPr>
            <w:tcW w:w="2274" w:type="dxa"/>
            <w:tcBorders>
              <w:top w:val="single" w:sz="12" w:space="0" w:color="auto"/>
            </w:tcBorders>
          </w:tcPr>
          <w:p w14:paraId="511795F2" w14:textId="77777777" w:rsidR="00553ACD" w:rsidRPr="00354FA5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WD Primer</w:t>
            </w:r>
          </w:p>
        </w:tc>
        <w:tc>
          <w:tcPr>
            <w:tcW w:w="5167" w:type="dxa"/>
            <w:tcBorders>
              <w:top w:val="single" w:sz="12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10E03730" w14:textId="77777777" w:rsidR="00553ACD" w:rsidRPr="00354FA5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GCATTGCTTGCTTCA</w:t>
            </w:r>
          </w:p>
        </w:tc>
      </w:tr>
      <w:tr w:rsidR="00553ACD" w:rsidRPr="00354FA5" w14:paraId="42E16421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</w:tcPr>
          <w:p w14:paraId="39718874" w14:textId="77777777" w:rsidR="00553ACD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74" w:type="dxa"/>
          </w:tcPr>
          <w:p w14:paraId="538C98E4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 Primer</w:t>
            </w:r>
          </w:p>
        </w:tc>
        <w:tc>
          <w:tcPr>
            <w:tcW w:w="5167" w:type="dxa"/>
            <w:tcBorders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53D238FF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ATCTTGTTACAGCAGCAAATC</w:t>
            </w:r>
          </w:p>
        </w:tc>
      </w:tr>
      <w:tr w:rsidR="00553ACD" w:rsidRPr="00354FA5" w14:paraId="2732E4E6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5BCB297E" w14:textId="77777777" w:rsidR="00553ACD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74" w:type="dxa"/>
            <w:tcBorders>
              <w:bottom w:val="single" w:sz="12" w:space="0" w:color="auto"/>
            </w:tcBorders>
          </w:tcPr>
          <w:p w14:paraId="1C03A902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5167" w:type="dxa"/>
            <w:tcBorders>
              <w:bottom w:val="single" w:sz="12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53776A39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GTGTCAAGCAAA-MGB</w:t>
            </w:r>
          </w:p>
        </w:tc>
      </w:tr>
      <w:tr w:rsidR="00553ACD" w:rsidRPr="00354FA5" w14:paraId="41525907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single" w:sz="12" w:space="0" w:color="auto"/>
              <w:left w:val="single" w:sz="12" w:space="0" w:color="auto"/>
            </w:tcBorders>
            <w:tcMar>
              <w:left w:w="29" w:type="dxa"/>
              <w:right w:w="29" w:type="dxa"/>
            </w:tcMar>
          </w:tcPr>
          <w:p w14:paraId="66841D60" w14:textId="77777777" w:rsidR="00553ACD" w:rsidRPr="00215E76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15E7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KN1</w:t>
            </w:r>
          </w:p>
        </w:tc>
        <w:tc>
          <w:tcPr>
            <w:tcW w:w="2274" w:type="dxa"/>
            <w:tcBorders>
              <w:top w:val="single" w:sz="12" w:space="0" w:color="auto"/>
            </w:tcBorders>
          </w:tcPr>
          <w:p w14:paraId="7567D333" w14:textId="77777777" w:rsidR="00553ACD" w:rsidRPr="00354FA5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WD Primer</w:t>
            </w:r>
          </w:p>
        </w:tc>
        <w:tc>
          <w:tcPr>
            <w:tcW w:w="5167" w:type="dxa"/>
            <w:tcBorders>
              <w:top w:val="single" w:sz="12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2B1E37E0" w14:textId="77777777" w:rsidR="00553ACD" w:rsidRPr="00354FA5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TGCTGAAGGTCTCTGTTG</w:t>
            </w:r>
          </w:p>
        </w:tc>
      </w:tr>
      <w:tr w:rsidR="00553ACD" w:rsidRPr="00354FA5" w14:paraId="1785D1A9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</w:tcPr>
          <w:p w14:paraId="0F2E346B" w14:textId="77777777" w:rsidR="00553ACD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74" w:type="dxa"/>
          </w:tcPr>
          <w:p w14:paraId="7A9D9C4C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 Primer</w:t>
            </w:r>
          </w:p>
        </w:tc>
        <w:tc>
          <w:tcPr>
            <w:tcW w:w="5167" w:type="dxa"/>
            <w:tcBorders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0B820EFE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GCTTTCCACCGATTCTC</w:t>
            </w:r>
          </w:p>
        </w:tc>
      </w:tr>
      <w:tr w:rsidR="00553ACD" w:rsidRPr="00354FA5" w14:paraId="7B5C7898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03C8FA65" w14:textId="77777777" w:rsidR="00553ACD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74" w:type="dxa"/>
            <w:tcBorders>
              <w:bottom w:val="single" w:sz="12" w:space="0" w:color="auto"/>
            </w:tcBorders>
          </w:tcPr>
          <w:p w14:paraId="503A986E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5167" w:type="dxa"/>
            <w:tcBorders>
              <w:bottom w:val="single" w:sz="12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72F6A673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TTGGCCTTCCCCTACATTGATGC-TAMRA</w:t>
            </w:r>
          </w:p>
        </w:tc>
      </w:tr>
      <w:tr w:rsidR="00553ACD" w:rsidRPr="00354FA5" w14:paraId="47147E41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single" w:sz="12" w:space="0" w:color="auto"/>
              <w:left w:val="single" w:sz="12" w:space="0" w:color="auto"/>
            </w:tcBorders>
            <w:tcMar>
              <w:left w:w="29" w:type="dxa"/>
              <w:right w:w="29" w:type="dxa"/>
            </w:tcMar>
          </w:tcPr>
          <w:p w14:paraId="258B51F0" w14:textId="77777777" w:rsidR="00553ACD" w:rsidRPr="00215E76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15E7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HLH</w:t>
            </w:r>
          </w:p>
        </w:tc>
        <w:tc>
          <w:tcPr>
            <w:tcW w:w="2274" w:type="dxa"/>
            <w:tcBorders>
              <w:top w:val="single" w:sz="12" w:space="0" w:color="auto"/>
            </w:tcBorders>
          </w:tcPr>
          <w:p w14:paraId="6CD31B42" w14:textId="77777777" w:rsidR="00553ACD" w:rsidRPr="00354FA5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WD Primer</w:t>
            </w:r>
          </w:p>
        </w:tc>
        <w:tc>
          <w:tcPr>
            <w:tcW w:w="5167" w:type="dxa"/>
            <w:tcBorders>
              <w:top w:val="single" w:sz="12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79C9A038" w14:textId="77777777" w:rsidR="00553ACD" w:rsidRPr="00354FA5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GGCATTTTACGAGATGTG</w:t>
            </w:r>
          </w:p>
        </w:tc>
      </w:tr>
      <w:tr w:rsidR="00553ACD" w:rsidRPr="00354FA5" w14:paraId="37743DF2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</w:tcPr>
          <w:p w14:paraId="783C4B77" w14:textId="77777777" w:rsidR="00553ACD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74" w:type="dxa"/>
          </w:tcPr>
          <w:p w14:paraId="3C281BDA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 Primer</w:t>
            </w:r>
          </w:p>
        </w:tc>
        <w:tc>
          <w:tcPr>
            <w:tcW w:w="5167" w:type="dxa"/>
            <w:tcBorders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69C14B57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TGATATTGCTCCACGTGATG</w:t>
            </w:r>
          </w:p>
        </w:tc>
      </w:tr>
      <w:tr w:rsidR="00553ACD" w:rsidRPr="00354FA5" w14:paraId="57D517B1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017931A1" w14:textId="77777777" w:rsidR="00553ACD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74" w:type="dxa"/>
            <w:tcBorders>
              <w:bottom w:val="single" w:sz="12" w:space="0" w:color="auto"/>
            </w:tcBorders>
          </w:tcPr>
          <w:p w14:paraId="21719042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5167" w:type="dxa"/>
            <w:tcBorders>
              <w:bottom w:val="single" w:sz="12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1CB7F23F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BR DETECTION</w:t>
            </w:r>
          </w:p>
        </w:tc>
      </w:tr>
      <w:tr w:rsidR="00553ACD" w:rsidRPr="00354FA5" w14:paraId="30886603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top w:val="single" w:sz="12" w:space="0" w:color="auto"/>
              <w:left w:val="single" w:sz="12" w:space="0" w:color="auto"/>
            </w:tcBorders>
            <w:tcMar>
              <w:left w:w="29" w:type="dxa"/>
              <w:right w:w="29" w:type="dxa"/>
            </w:tcMar>
          </w:tcPr>
          <w:p w14:paraId="24FAB75C" w14:textId="77777777" w:rsidR="00553ACD" w:rsidRPr="00215E76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15E7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fp</w:t>
            </w:r>
          </w:p>
        </w:tc>
        <w:tc>
          <w:tcPr>
            <w:tcW w:w="2274" w:type="dxa"/>
            <w:tcBorders>
              <w:top w:val="single" w:sz="12" w:space="0" w:color="auto"/>
            </w:tcBorders>
          </w:tcPr>
          <w:p w14:paraId="4158FC52" w14:textId="77777777" w:rsidR="00553ACD" w:rsidRPr="00354FA5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WD Primer</w:t>
            </w:r>
          </w:p>
        </w:tc>
        <w:tc>
          <w:tcPr>
            <w:tcW w:w="5167" w:type="dxa"/>
            <w:tcBorders>
              <w:top w:val="single" w:sz="12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0DD49C9A" w14:textId="77777777" w:rsidR="00553ACD" w:rsidRPr="00354FA5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GGGATCCCAACGAAAAGAGA</w:t>
            </w:r>
          </w:p>
        </w:tc>
      </w:tr>
      <w:tr w:rsidR="00553ACD" w:rsidRPr="00354FA5" w14:paraId="473A2690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</w:tcPr>
          <w:p w14:paraId="7BBE3F0D" w14:textId="77777777" w:rsidR="00553ACD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74" w:type="dxa"/>
          </w:tcPr>
          <w:p w14:paraId="4C85DE3E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 Primer</w:t>
            </w:r>
          </w:p>
        </w:tc>
        <w:tc>
          <w:tcPr>
            <w:tcW w:w="5167" w:type="dxa"/>
            <w:tcBorders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46ABC890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GTGTAATCCCAGCAGCTGTT</w:t>
            </w:r>
          </w:p>
        </w:tc>
      </w:tr>
      <w:tr w:rsidR="00553ACD" w:rsidRPr="00354FA5" w14:paraId="51A25359" w14:textId="77777777" w:rsidTr="00490976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tcBorders>
              <w:left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1CE62B85" w14:textId="77777777" w:rsidR="00553ACD" w:rsidRDefault="00553ACD" w:rsidP="0049097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74" w:type="dxa"/>
            <w:tcBorders>
              <w:bottom w:val="single" w:sz="12" w:space="0" w:color="auto"/>
            </w:tcBorders>
          </w:tcPr>
          <w:p w14:paraId="4520528D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5167" w:type="dxa"/>
            <w:tcBorders>
              <w:bottom w:val="single" w:sz="12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</w:tcPr>
          <w:p w14:paraId="040BBEC6" w14:textId="77777777" w:rsidR="00553ACD" w:rsidRDefault="00553ACD" w:rsidP="004909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BR DETECTION</w:t>
            </w:r>
          </w:p>
        </w:tc>
      </w:tr>
    </w:tbl>
    <w:p w14:paraId="5B64579F" w14:textId="77777777" w:rsidR="00553ACD" w:rsidRDefault="00553ACD" w:rsidP="00553A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sectPr w:rsidR="00553ACD" w:rsidSect="00553ACD">
      <w:footerReference w:type="default" r:id="rId9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C07F1" w14:textId="77777777" w:rsidR="008314ED" w:rsidRDefault="008314ED" w:rsidP="00553ACD">
      <w:pPr>
        <w:spacing w:after="0" w:line="240" w:lineRule="auto"/>
      </w:pPr>
      <w:r>
        <w:separator/>
      </w:r>
    </w:p>
  </w:endnote>
  <w:endnote w:type="continuationSeparator" w:id="0">
    <w:p w14:paraId="76F1ACC8" w14:textId="77777777" w:rsidR="008314ED" w:rsidRDefault="008314ED" w:rsidP="00553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6AFFD" w14:textId="77777777" w:rsidR="00545296" w:rsidRDefault="00437478">
    <w:pPr>
      <w:pStyle w:val="Footer"/>
    </w:pPr>
    <w:r>
      <w:rPr>
        <w:noProof/>
      </w:rPr>
      <w:pict w14:anchorId="1179F313">
        <v:shapetype id="_x0000_t202" coordsize="21600,21600" o:spt="202" path="m,l,21600r21600,l21600,xe">
          <v:stroke joinstyle="miter"/>
          <v:path gradientshapeok="t" o:connecttype="rect"/>
        </v:shapetype>
        <v:shape id="MSIPCM96c3413292ffb2045f203e99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9264;mso-position-horizontal-relative:page;mso-position-vertical-relative:page;v-text-anchor:bottom" o:allowincell="f" filled="f" stroked="f">
          <v:textbox inset=",0,20pt,0">
            <w:txbxContent>
              <w:p w14:paraId="0E6EDB79" w14:textId="77777777" w:rsidR="00545296" w:rsidRPr="008D0A30" w:rsidRDefault="00553ACD" w:rsidP="008D0A30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  <w:r>
                  <w:rPr>
                    <w:rFonts w:ascii="Calibri" w:hAnsi="Calibri" w:cs="Calibri"/>
                    <w:color w:val="FF8939"/>
                    <w:sz w:val="44"/>
                  </w:rPr>
                  <w:t>RESTRICTED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C0855" w14:textId="77777777" w:rsidR="008314ED" w:rsidRDefault="008314ED" w:rsidP="00553ACD">
      <w:pPr>
        <w:spacing w:after="0" w:line="240" w:lineRule="auto"/>
      </w:pPr>
      <w:r>
        <w:separator/>
      </w:r>
    </w:p>
  </w:footnote>
  <w:footnote w:type="continuationSeparator" w:id="0">
    <w:p w14:paraId="6A7A0B88" w14:textId="77777777" w:rsidR="008314ED" w:rsidRDefault="008314ED" w:rsidP="00553A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53ACD"/>
    <w:rsid w:val="00001593"/>
    <w:rsid w:val="0001216A"/>
    <w:rsid w:val="00015A64"/>
    <w:rsid w:val="00021423"/>
    <w:rsid w:val="00022648"/>
    <w:rsid w:val="00024E1F"/>
    <w:rsid w:val="00025693"/>
    <w:rsid w:val="00025845"/>
    <w:rsid w:val="000324CB"/>
    <w:rsid w:val="0003391A"/>
    <w:rsid w:val="00033D63"/>
    <w:rsid w:val="000345DE"/>
    <w:rsid w:val="0003530E"/>
    <w:rsid w:val="000459D4"/>
    <w:rsid w:val="00046223"/>
    <w:rsid w:val="00046E20"/>
    <w:rsid w:val="00050550"/>
    <w:rsid w:val="00055B6E"/>
    <w:rsid w:val="00055F1D"/>
    <w:rsid w:val="0005641A"/>
    <w:rsid w:val="000571DA"/>
    <w:rsid w:val="00057476"/>
    <w:rsid w:val="00062C98"/>
    <w:rsid w:val="000639D2"/>
    <w:rsid w:val="000673FA"/>
    <w:rsid w:val="000674B5"/>
    <w:rsid w:val="00071256"/>
    <w:rsid w:val="00071B17"/>
    <w:rsid w:val="00073313"/>
    <w:rsid w:val="000749FE"/>
    <w:rsid w:val="00077F16"/>
    <w:rsid w:val="00083BEF"/>
    <w:rsid w:val="00083FC8"/>
    <w:rsid w:val="000855BF"/>
    <w:rsid w:val="00085762"/>
    <w:rsid w:val="00086709"/>
    <w:rsid w:val="00093324"/>
    <w:rsid w:val="000935F1"/>
    <w:rsid w:val="00093A96"/>
    <w:rsid w:val="00093B8C"/>
    <w:rsid w:val="00093C5B"/>
    <w:rsid w:val="000A267F"/>
    <w:rsid w:val="000A3614"/>
    <w:rsid w:val="000A7F35"/>
    <w:rsid w:val="000B2D2E"/>
    <w:rsid w:val="000B398E"/>
    <w:rsid w:val="000B3CF8"/>
    <w:rsid w:val="000B642C"/>
    <w:rsid w:val="000C3C8D"/>
    <w:rsid w:val="000C6066"/>
    <w:rsid w:val="000C697F"/>
    <w:rsid w:val="000D1D22"/>
    <w:rsid w:val="000D365D"/>
    <w:rsid w:val="000D37D8"/>
    <w:rsid w:val="000D4611"/>
    <w:rsid w:val="000E0E41"/>
    <w:rsid w:val="000F2CCF"/>
    <w:rsid w:val="000F6FAE"/>
    <w:rsid w:val="000F72E4"/>
    <w:rsid w:val="000F7952"/>
    <w:rsid w:val="001007B2"/>
    <w:rsid w:val="00104615"/>
    <w:rsid w:val="00106CC6"/>
    <w:rsid w:val="001075C7"/>
    <w:rsid w:val="0010795D"/>
    <w:rsid w:val="00132380"/>
    <w:rsid w:val="00132397"/>
    <w:rsid w:val="00137498"/>
    <w:rsid w:val="00140377"/>
    <w:rsid w:val="001438A6"/>
    <w:rsid w:val="001446A7"/>
    <w:rsid w:val="00145568"/>
    <w:rsid w:val="00145907"/>
    <w:rsid w:val="001475CA"/>
    <w:rsid w:val="00147644"/>
    <w:rsid w:val="001478EC"/>
    <w:rsid w:val="001507FD"/>
    <w:rsid w:val="00151424"/>
    <w:rsid w:val="00154595"/>
    <w:rsid w:val="00156B54"/>
    <w:rsid w:val="0015737F"/>
    <w:rsid w:val="0016145F"/>
    <w:rsid w:val="00162AE0"/>
    <w:rsid w:val="00164384"/>
    <w:rsid w:val="001643A2"/>
    <w:rsid w:val="0016531B"/>
    <w:rsid w:val="00165C2F"/>
    <w:rsid w:val="00166437"/>
    <w:rsid w:val="00167253"/>
    <w:rsid w:val="00170E23"/>
    <w:rsid w:val="00173794"/>
    <w:rsid w:val="001833B8"/>
    <w:rsid w:val="001840B8"/>
    <w:rsid w:val="00184F91"/>
    <w:rsid w:val="00185CF5"/>
    <w:rsid w:val="001876EE"/>
    <w:rsid w:val="00187D56"/>
    <w:rsid w:val="001907FD"/>
    <w:rsid w:val="00193BBA"/>
    <w:rsid w:val="001968F0"/>
    <w:rsid w:val="00197489"/>
    <w:rsid w:val="001B11BC"/>
    <w:rsid w:val="001B19FD"/>
    <w:rsid w:val="001C1A04"/>
    <w:rsid w:val="001C57EB"/>
    <w:rsid w:val="001D0849"/>
    <w:rsid w:val="001D1AB7"/>
    <w:rsid w:val="001D2C25"/>
    <w:rsid w:val="001D5D89"/>
    <w:rsid w:val="001D66D8"/>
    <w:rsid w:val="001D6DE9"/>
    <w:rsid w:val="001D725F"/>
    <w:rsid w:val="001E7082"/>
    <w:rsid w:val="001F202B"/>
    <w:rsid w:val="001F617C"/>
    <w:rsid w:val="00204419"/>
    <w:rsid w:val="00214EDB"/>
    <w:rsid w:val="00216ABB"/>
    <w:rsid w:val="0021756A"/>
    <w:rsid w:val="002247CE"/>
    <w:rsid w:val="0022565E"/>
    <w:rsid w:val="00230FFD"/>
    <w:rsid w:val="0023388C"/>
    <w:rsid w:val="00236B9F"/>
    <w:rsid w:val="00240B61"/>
    <w:rsid w:val="00241F59"/>
    <w:rsid w:val="002420B1"/>
    <w:rsid w:val="00246C1E"/>
    <w:rsid w:val="00246E0F"/>
    <w:rsid w:val="002504C5"/>
    <w:rsid w:val="00253BA6"/>
    <w:rsid w:val="00257BC1"/>
    <w:rsid w:val="00260801"/>
    <w:rsid w:val="00260FC3"/>
    <w:rsid w:val="0026288E"/>
    <w:rsid w:val="00262A37"/>
    <w:rsid w:val="002665D1"/>
    <w:rsid w:val="0026696D"/>
    <w:rsid w:val="00267D3C"/>
    <w:rsid w:val="002750CF"/>
    <w:rsid w:val="00277E30"/>
    <w:rsid w:val="00281626"/>
    <w:rsid w:val="002836A5"/>
    <w:rsid w:val="00287D50"/>
    <w:rsid w:val="00291E40"/>
    <w:rsid w:val="00292423"/>
    <w:rsid w:val="002934D5"/>
    <w:rsid w:val="002A0ADA"/>
    <w:rsid w:val="002A2406"/>
    <w:rsid w:val="002A5E35"/>
    <w:rsid w:val="002A6E8C"/>
    <w:rsid w:val="002A7B6D"/>
    <w:rsid w:val="002B0230"/>
    <w:rsid w:val="002B176F"/>
    <w:rsid w:val="002B27AE"/>
    <w:rsid w:val="002B4625"/>
    <w:rsid w:val="002B4B0F"/>
    <w:rsid w:val="002B60D2"/>
    <w:rsid w:val="002C0FA7"/>
    <w:rsid w:val="002C53C9"/>
    <w:rsid w:val="002C5872"/>
    <w:rsid w:val="002D026E"/>
    <w:rsid w:val="002D049E"/>
    <w:rsid w:val="002D0C02"/>
    <w:rsid w:val="002D6F2F"/>
    <w:rsid w:val="002D7577"/>
    <w:rsid w:val="002E5ED9"/>
    <w:rsid w:val="002E6397"/>
    <w:rsid w:val="002F0AEC"/>
    <w:rsid w:val="002F6C92"/>
    <w:rsid w:val="002F72DB"/>
    <w:rsid w:val="00302F44"/>
    <w:rsid w:val="00304219"/>
    <w:rsid w:val="003061BE"/>
    <w:rsid w:val="0030687B"/>
    <w:rsid w:val="003074AE"/>
    <w:rsid w:val="0030776A"/>
    <w:rsid w:val="00310A64"/>
    <w:rsid w:val="00311092"/>
    <w:rsid w:val="00312C99"/>
    <w:rsid w:val="00313389"/>
    <w:rsid w:val="003167F1"/>
    <w:rsid w:val="00325781"/>
    <w:rsid w:val="0032606F"/>
    <w:rsid w:val="00330521"/>
    <w:rsid w:val="00334F78"/>
    <w:rsid w:val="00341989"/>
    <w:rsid w:val="00344889"/>
    <w:rsid w:val="003460DA"/>
    <w:rsid w:val="00346B4A"/>
    <w:rsid w:val="00353FA9"/>
    <w:rsid w:val="003576C4"/>
    <w:rsid w:val="00360298"/>
    <w:rsid w:val="00362D8E"/>
    <w:rsid w:val="003651BF"/>
    <w:rsid w:val="003661C5"/>
    <w:rsid w:val="00374C6F"/>
    <w:rsid w:val="003772DB"/>
    <w:rsid w:val="0037743D"/>
    <w:rsid w:val="00382745"/>
    <w:rsid w:val="003845C9"/>
    <w:rsid w:val="00385CBD"/>
    <w:rsid w:val="0039041E"/>
    <w:rsid w:val="003A113D"/>
    <w:rsid w:val="003A32F4"/>
    <w:rsid w:val="003A3552"/>
    <w:rsid w:val="003A6108"/>
    <w:rsid w:val="003A6672"/>
    <w:rsid w:val="003B4015"/>
    <w:rsid w:val="003B6F53"/>
    <w:rsid w:val="003B6FDA"/>
    <w:rsid w:val="003B7E5C"/>
    <w:rsid w:val="003C0B14"/>
    <w:rsid w:val="003C0E5A"/>
    <w:rsid w:val="003C1E02"/>
    <w:rsid w:val="003C7505"/>
    <w:rsid w:val="003D3AC4"/>
    <w:rsid w:val="003D6D0E"/>
    <w:rsid w:val="003E0D0A"/>
    <w:rsid w:val="003E3F18"/>
    <w:rsid w:val="003E53E3"/>
    <w:rsid w:val="003F19E2"/>
    <w:rsid w:val="003F1C37"/>
    <w:rsid w:val="003F3720"/>
    <w:rsid w:val="003F51D3"/>
    <w:rsid w:val="00402F0D"/>
    <w:rsid w:val="00412A90"/>
    <w:rsid w:val="00416791"/>
    <w:rsid w:val="0042124E"/>
    <w:rsid w:val="00421A9B"/>
    <w:rsid w:val="004263C0"/>
    <w:rsid w:val="00434299"/>
    <w:rsid w:val="004345D9"/>
    <w:rsid w:val="00437478"/>
    <w:rsid w:val="0043773A"/>
    <w:rsid w:val="00442AD2"/>
    <w:rsid w:val="00442EB2"/>
    <w:rsid w:val="004430D6"/>
    <w:rsid w:val="004433F1"/>
    <w:rsid w:val="0044395A"/>
    <w:rsid w:val="00451107"/>
    <w:rsid w:val="00451469"/>
    <w:rsid w:val="004550A6"/>
    <w:rsid w:val="00455E84"/>
    <w:rsid w:val="0046011B"/>
    <w:rsid w:val="004615DB"/>
    <w:rsid w:val="004621EF"/>
    <w:rsid w:val="00462EB3"/>
    <w:rsid w:val="004668DD"/>
    <w:rsid w:val="00466F7B"/>
    <w:rsid w:val="00467DA1"/>
    <w:rsid w:val="00470561"/>
    <w:rsid w:val="00470CE2"/>
    <w:rsid w:val="004819C4"/>
    <w:rsid w:val="00481FC4"/>
    <w:rsid w:val="004833BA"/>
    <w:rsid w:val="00491E5B"/>
    <w:rsid w:val="00491FC2"/>
    <w:rsid w:val="004933E1"/>
    <w:rsid w:val="00496767"/>
    <w:rsid w:val="00497652"/>
    <w:rsid w:val="004A01E3"/>
    <w:rsid w:val="004A1504"/>
    <w:rsid w:val="004A3CC1"/>
    <w:rsid w:val="004A6B03"/>
    <w:rsid w:val="004B20B2"/>
    <w:rsid w:val="004B512F"/>
    <w:rsid w:val="004C19B4"/>
    <w:rsid w:val="004C2D16"/>
    <w:rsid w:val="004C3075"/>
    <w:rsid w:val="004C7A5C"/>
    <w:rsid w:val="004D18C2"/>
    <w:rsid w:val="004D37AA"/>
    <w:rsid w:val="004D3F63"/>
    <w:rsid w:val="004D4009"/>
    <w:rsid w:val="004E3F99"/>
    <w:rsid w:val="004E4543"/>
    <w:rsid w:val="004E4D23"/>
    <w:rsid w:val="004E4FDF"/>
    <w:rsid w:val="004F26E4"/>
    <w:rsid w:val="004F39F3"/>
    <w:rsid w:val="004F4AD2"/>
    <w:rsid w:val="00501650"/>
    <w:rsid w:val="00503BA3"/>
    <w:rsid w:val="00506062"/>
    <w:rsid w:val="00510319"/>
    <w:rsid w:val="0051177D"/>
    <w:rsid w:val="00522140"/>
    <w:rsid w:val="0052248C"/>
    <w:rsid w:val="0052288F"/>
    <w:rsid w:val="00522D0A"/>
    <w:rsid w:val="00524316"/>
    <w:rsid w:val="005266FB"/>
    <w:rsid w:val="0053025F"/>
    <w:rsid w:val="00530922"/>
    <w:rsid w:val="005309A4"/>
    <w:rsid w:val="00531D1F"/>
    <w:rsid w:val="00535A6E"/>
    <w:rsid w:val="00535FBB"/>
    <w:rsid w:val="00541B49"/>
    <w:rsid w:val="00541CA4"/>
    <w:rsid w:val="00545EDF"/>
    <w:rsid w:val="00547317"/>
    <w:rsid w:val="005512DE"/>
    <w:rsid w:val="005538AC"/>
    <w:rsid w:val="005538C2"/>
    <w:rsid w:val="00553ACD"/>
    <w:rsid w:val="00553EC1"/>
    <w:rsid w:val="005548C0"/>
    <w:rsid w:val="0056596F"/>
    <w:rsid w:val="0056692E"/>
    <w:rsid w:val="00570922"/>
    <w:rsid w:val="00571EF5"/>
    <w:rsid w:val="00573455"/>
    <w:rsid w:val="00573A51"/>
    <w:rsid w:val="0057615B"/>
    <w:rsid w:val="00581B3D"/>
    <w:rsid w:val="00583FA7"/>
    <w:rsid w:val="00591A29"/>
    <w:rsid w:val="00592142"/>
    <w:rsid w:val="00592CE5"/>
    <w:rsid w:val="00593FF2"/>
    <w:rsid w:val="00595FBB"/>
    <w:rsid w:val="005A14AA"/>
    <w:rsid w:val="005A783E"/>
    <w:rsid w:val="005B184B"/>
    <w:rsid w:val="005C0FC8"/>
    <w:rsid w:val="005C10BE"/>
    <w:rsid w:val="005C4644"/>
    <w:rsid w:val="005C5752"/>
    <w:rsid w:val="005D0E2C"/>
    <w:rsid w:val="005D3EE9"/>
    <w:rsid w:val="005D71FF"/>
    <w:rsid w:val="005D7EEF"/>
    <w:rsid w:val="005E31E6"/>
    <w:rsid w:val="005F4177"/>
    <w:rsid w:val="005F5546"/>
    <w:rsid w:val="005F5DD3"/>
    <w:rsid w:val="00600000"/>
    <w:rsid w:val="00602180"/>
    <w:rsid w:val="006029F3"/>
    <w:rsid w:val="00606031"/>
    <w:rsid w:val="0061214E"/>
    <w:rsid w:val="00613DD2"/>
    <w:rsid w:val="006149BE"/>
    <w:rsid w:val="006151C2"/>
    <w:rsid w:val="00621FCD"/>
    <w:rsid w:val="00625E8C"/>
    <w:rsid w:val="006267D9"/>
    <w:rsid w:val="00630477"/>
    <w:rsid w:val="0063047B"/>
    <w:rsid w:val="0063247B"/>
    <w:rsid w:val="00635CF4"/>
    <w:rsid w:val="00637FEA"/>
    <w:rsid w:val="006425C5"/>
    <w:rsid w:val="006431AF"/>
    <w:rsid w:val="006517D3"/>
    <w:rsid w:val="00654AF5"/>
    <w:rsid w:val="006557A4"/>
    <w:rsid w:val="00655F39"/>
    <w:rsid w:val="00662284"/>
    <w:rsid w:val="00664D6F"/>
    <w:rsid w:val="00667CEA"/>
    <w:rsid w:val="00672043"/>
    <w:rsid w:val="0067267E"/>
    <w:rsid w:val="006761D9"/>
    <w:rsid w:val="006778C6"/>
    <w:rsid w:val="00677F35"/>
    <w:rsid w:val="00682248"/>
    <w:rsid w:val="006823BD"/>
    <w:rsid w:val="006873B5"/>
    <w:rsid w:val="00690CFA"/>
    <w:rsid w:val="006977A1"/>
    <w:rsid w:val="006A0188"/>
    <w:rsid w:val="006A7BEA"/>
    <w:rsid w:val="006A7DE3"/>
    <w:rsid w:val="006B550E"/>
    <w:rsid w:val="006B6EA1"/>
    <w:rsid w:val="006B7544"/>
    <w:rsid w:val="006C025B"/>
    <w:rsid w:val="006C1293"/>
    <w:rsid w:val="006C1653"/>
    <w:rsid w:val="006C27CC"/>
    <w:rsid w:val="006C45C5"/>
    <w:rsid w:val="006C47FA"/>
    <w:rsid w:val="006C6743"/>
    <w:rsid w:val="006D0D88"/>
    <w:rsid w:val="006D31D6"/>
    <w:rsid w:val="006D4B1E"/>
    <w:rsid w:val="006D77C8"/>
    <w:rsid w:val="006D7C38"/>
    <w:rsid w:val="006E06B9"/>
    <w:rsid w:val="006E0B13"/>
    <w:rsid w:val="006E3408"/>
    <w:rsid w:val="006E3F10"/>
    <w:rsid w:val="006E461C"/>
    <w:rsid w:val="006E56A7"/>
    <w:rsid w:val="006F326D"/>
    <w:rsid w:val="00700572"/>
    <w:rsid w:val="0070254D"/>
    <w:rsid w:val="00706707"/>
    <w:rsid w:val="00712F9E"/>
    <w:rsid w:val="007178DA"/>
    <w:rsid w:val="00721A16"/>
    <w:rsid w:val="007235E2"/>
    <w:rsid w:val="00725AF6"/>
    <w:rsid w:val="007320E6"/>
    <w:rsid w:val="007331D3"/>
    <w:rsid w:val="0073618D"/>
    <w:rsid w:val="007401E3"/>
    <w:rsid w:val="007406B5"/>
    <w:rsid w:val="00744E0C"/>
    <w:rsid w:val="007456BE"/>
    <w:rsid w:val="00745D57"/>
    <w:rsid w:val="00751772"/>
    <w:rsid w:val="00751FEF"/>
    <w:rsid w:val="007529AF"/>
    <w:rsid w:val="007571A5"/>
    <w:rsid w:val="0077007B"/>
    <w:rsid w:val="00774FE4"/>
    <w:rsid w:val="00775E38"/>
    <w:rsid w:val="007844E9"/>
    <w:rsid w:val="0078617D"/>
    <w:rsid w:val="00791081"/>
    <w:rsid w:val="00792CD4"/>
    <w:rsid w:val="00796394"/>
    <w:rsid w:val="007A01CE"/>
    <w:rsid w:val="007A2D2D"/>
    <w:rsid w:val="007A58E2"/>
    <w:rsid w:val="007B0508"/>
    <w:rsid w:val="007B7676"/>
    <w:rsid w:val="007C0FA2"/>
    <w:rsid w:val="007C13B2"/>
    <w:rsid w:val="007C6826"/>
    <w:rsid w:val="007D132F"/>
    <w:rsid w:val="007D4263"/>
    <w:rsid w:val="007E21C4"/>
    <w:rsid w:val="007E4C4D"/>
    <w:rsid w:val="007E7995"/>
    <w:rsid w:val="007F05A6"/>
    <w:rsid w:val="007F11E9"/>
    <w:rsid w:val="007F2100"/>
    <w:rsid w:val="007F46D2"/>
    <w:rsid w:val="007F5EEE"/>
    <w:rsid w:val="007F70A0"/>
    <w:rsid w:val="00800E45"/>
    <w:rsid w:val="0080200D"/>
    <w:rsid w:val="00804014"/>
    <w:rsid w:val="00810CAA"/>
    <w:rsid w:val="00810E45"/>
    <w:rsid w:val="00811BC9"/>
    <w:rsid w:val="00816041"/>
    <w:rsid w:val="00823112"/>
    <w:rsid w:val="00824549"/>
    <w:rsid w:val="008275DC"/>
    <w:rsid w:val="008311C5"/>
    <w:rsid w:val="008314ED"/>
    <w:rsid w:val="00834B7C"/>
    <w:rsid w:val="00843487"/>
    <w:rsid w:val="0084718B"/>
    <w:rsid w:val="00855241"/>
    <w:rsid w:val="00855E82"/>
    <w:rsid w:val="00856669"/>
    <w:rsid w:val="00857A71"/>
    <w:rsid w:val="00860CC8"/>
    <w:rsid w:val="00862164"/>
    <w:rsid w:val="0086216D"/>
    <w:rsid w:val="00863B89"/>
    <w:rsid w:val="0086724C"/>
    <w:rsid w:val="00871C38"/>
    <w:rsid w:val="0087378B"/>
    <w:rsid w:val="008806EC"/>
    <w:rsid w:val="008815B2"/>
    <w:rsid w:val="00884091"/>
    <w:rsid w:val="00892100"/>
    <w:rsid w:val="00895DCC"/>
    <w:rsid w:val="008A3B7E"/>
    <w:rsid w:val="008A534F"/>
    <w:rsid w:val="008B1A80"/>
    <w:rsid w:val="008B6E21"/>
    <w:rsid w:val="008C11D2"/>
    <w:rsid w:val="008C140B"/>
    <w:rsid w:val="008C6118"/>
    <w:rsid w:val="008C6967"/>
    <w:rsid w:val="008D21B0"/>
    <w:rsid w:val="008D265C"/>
    <w:rsid w:val="008D41BD"/>
    <w:rsid w:val="008D7400"/>
    <w:rsid w:val="008E3D56"/>
    <w:rsid w:val="008F313E"/>
    <w:rsid w:val="008F4BFB"/>
    <w:rsid w:val="008F4C85"/>
    <w:rsid w:val="008F7895"/>
    <w:rsid w:val="009053D9"/>
    <w:rsid w:val="0090790B"/>
    <w:rsid w:val="00910148"/>
    <w:rsid w:val="00910188"/>
    <w:rsid w:val="00911D29"/>
    <w:rsid w:val="00912D03"/>
    <w:rsid w:val="009159A2"/>
    <w:rsid w:val="009213B2"/>
    <w:rsid w:val="00922C76"/>
    <w:rsid w:val="00926F6E"/>
    <w:rsid w:val="00934C79"/>
    <w:rsid w:val="00940364"/>
    <w:rsid w:val="00942B35"/>
    <w:rsid w:val="00944195"/>
    <w:rsid w:val="009464AC"/>
    <w:rsid w:val="009464AF"/>
    <w:rsid w:val="00951531"/>
    <w:rsid w:val="009515BB"/>
    <w:rsid w:val="00953449"/>
    <w:rsid w:val="00954E3F"/>
    <w:rsid w:val="00956887"/>
    <w:rsid w:val="00957BCE"/>
    <w:rsid w:val="00963E80"/>
    <w:rsid w:val="00964C28"/>
    <w:rsid w:val="009666A7"/>
    <w:rsid w:val="00967B14"/>
    <w:rsid w:val="0097206D"/>
    <w:rsid w:val="00973DF2"/>
    <w:rsid w:val="00974E64"/>
    <w:rsid w:val="00977A2E"/>
    <w:rsid w:val="00987762"/>
    <w:rsid w:val="0099002B"/>
    <w:rsid w:val="009921CC"/>
    <w:rsid w:val="00992ED1"/>
    <w:rsid w:val="0099553A"/>
    <w:rsid w:val="009A2036"/>
    <w:rsid w:val="009A2FCF"/>
    <w:rsid w:val="009B4F0D"/>
    <w:rsid w:val="009C25FC"/>
    <w:rsid w:val="009C2C45"/>
    <w:rsid w:val="009C7415"/>
    <w:rsid w:val="009D33CD"/>
    <w:rsid w:val="009D5479"/>
    <w:rsid w:val="009D551E"/>
    <w:rsid w:val="009D6073"/>
    <w:rsid w:val="009D704A"/>
    <w:rsid w:val="009E1323"/>
    <w:rsid w:val="009E1936"/>
    <w:rsid w:val="009E1958"/>
    <w:rsid w:val="009E3CE2"/>
    <w:rsid w:val="009E68E7"/>
    <w:rsid w:val="009E70CC"/>
    <w:rsid w:val="009E7B9D"/>
    <w:rsid w:val="009F5914"/>
    <w:rsid w:val="009F7F25"/>
    <w:rsid w:val="00A01DE2"/>
    <w:rsid w:val="00A0205E"/>
    <w:rsid w:val="00A048BF"/>
    <w:rsid w:val="00A06493"/>
    <w:rsid w:val="00A10D34"/>
    <w:rsid w:val="00A13406"/>
    <w:rsid w:val="00A1661E"/>
    <w:rsid w:val="00A211ED"/>
    <w:rsid w:val="00A2763C"/>
    <w:rsid w:val="00A3272E"/>
    <w:rsid w:val="00A33E2C"/>
    <w:rsid w:val="00A35E7D"/>
    <w:rsid w:val="00A37164"/>
    <w:rsid w:val="00A40075"/>
    <w:rsid w:val="00A436DE"/>
    <w:rsid w:val="00A4611F"/>
    <w:rsid w:val="00A4697B"/>
    <w:rsid w:val="00A60DFB"/>
    <w:rsid w:val="00A61CBB"/>
    <w:rsid w:val="00A65692"/>
    <w:rsid w:val="00A6607A"/>
    <w:rsid w:val="00A711B0"/>
    <w:rsid w:val="00A71DC4"/>
    <w:rsid w:val="00A74011"/>
    <w:rsid w:val="00A776F8"/>
    <w:rsid w:val="00A834B0"/>
    <w:rsid w:val="00A928BA"/>
    <w:rsid w:val="00A94DE8"/>
    <w:rsid w:val="00AA2922"/>
    <w:rsid w:val="00AA2B6E"/>
    <w:rsid w:val="00AA309B"/>
    <w:rsid w:val="00AB1802"/>
    <w:rsid w:val="00AB303A"/>
    <w:rsid w:val="00AB3281"/>
    <w:rsid w:val="00AB73E1"/>
    <w:rsid w:val="00AC2A6F"/>
    <w:rsid w:val="00AC2BBB"/>
    <w:rsid w:val="00AC5B61"/>
    <w:rsid w:val="00AC751F"/>
    <w:rsid w:val="00AD066D"/>
    <w:rsid w:val="00AD0D8A"/>
    <w:rsid w:val="00AD2BD8"/>
    <w:rsid w:val="00AD4B80"/>
    <w:rsid w:val="00AD6012"/>
    <w:rsid w:val="00AD6376"/>
    <w:rsid w:val="00AD6740"/>
    <w:rsid w:val="00AE0105"/>
    <w:rsid w:val="00AE53A3"/>
    <w:rsid w:val="00AE5BE0"/>
    <w:rsid w:val="00AE6B57"/>
    <w:rsid w:val="00AF1700"/>
    <w:rsid w:val="00AF227F"/>
    <w:rsid w:val="00AF32B4"/>
    <w:rsid w:val="00AF4611"/>
    <w:rsid w:val="00AF6DFD"/>
    <w:rsid w:val="00AF72F2"/>
    <w:rsid w:val="00B0198B"/>
    <w:rsid w:val="00B027D1"/>
    <w:rsid w:val="00B02B60"/>
    <w:rsid w:val="00B10DB0"/>
    <w:rsid w:val="00B11E89"/>
    <w:rsid w:val="00B13796"/>
    <w:rsid w:val="00B17AF9"/>
    <w:rsid w:val="00B206E3"/>
    <w:rsid w:val="00B20AC5"/>
    <w:rsid w:val="00B24544"/>
    <w:rsid w:val="00B26D35"/>
    <w:rsid w:val="00B31740"/>
    <w:rsid w:val="00B35F59"/>
    <w:rsid w:val="00B3614C"/>
    <w:rsid w:val="00B37338"/>
    <w:rsid w:val="00B404BF"/>
    <w:rsid w:val="00B42500"/>
    <w:rsid w:val="00B42BEB"/>
    <w:rsid w:val="00B439E9"/>
    <w:rsid w:val="00B45D6C"/>
    <w:rsid w:val="00B47962"/>
    <w:rsid w:val="00B50364"/>
    <w:rsid w:val="00B53618"/>
    <w:rsid w:val="00B5555C"/>
    <w:rsid w:val="00B56BBB"/>
    <w:rsid w:val="00B57B34"/>
    <w:rsid w:val="00B6043F"/>
    <w:rsid w:val="00B60CAF"/>
    <w:rsid w:val="00B71394"/>
    <w:rsid w:val="00B737D3"/>
    <w:rsid w:val="00B73BBE"/>
    <w:rsid w:val="00B7512E"/>
    <w:rsid w:val="00B76359"/>
    <w:rsid w:val="00B846BC"/>
    <w:rsid w:val="00B85A9D"/>
    <w:rsid w:val="00B87174"/>
    <w:rsid w:val="00B908A3"/>
    <w:rsid w:val="00B97E4A"/>
    <w:rsid w:val="00BA2047"/>
    <w:rsid w:val="00BA3E1F"/>
    <w:rsid w:val="00BB2511"/>
    <w:rsid w:val="00BB3D00"/>
    <w:rsid w:val="00BB7623"/>
    <w:rsid w:val="00BC2BBE"/>
    <w:rsid w:val="00BC5BD5"/>
    <w:rsid w:val="00BC623F"/>
    <w:rsid w:val="00BC7E99"/>
    <w:rsid w:val="00BD15D8"/>
    <w:rsid w:val="00BD2E98"/>
    <w:rsid w:val="00BD3045"/>
    <w:rsid w:val="00BD7355"/>
    <w:rsid w:val="00BD7512"/>
    <w:rsid w:val="00BE435D"/>
    <w:rsid w:val="00BE5AA4"/>
    <w:rsid w:val="00BE79BB"/>
    <w:rsid w:val="00BF1628"/>
    <w:rsid w:val="00BF431B"/>
    <w:rsid w:val="00C01273"/>
    <w:rsid w:val="00C031B9"/>
    <w:rsid w:val="00C042B5"/>
    <w:rsid w:val="00C115B1"/>
    <w:rsid w:val="00C12306"/>
    <w:rsid w:val="00C12962"/>
    <w:rsid w:val="00C15B21"/>
    <w:rsid w:val="00C16E8E"/>
    <w:rsid w:val="00C172D0"/>
    <w:rsid w:val="00C20677"/>
    <w:rsid w:val="00C20854"/>
    <w:rsid w:val="00C22FAD"/>
    <w:rsid w:val="00C267DF"/>
    <w:rsid w:val="00C30925"/>
    <w:rsid w:val="00C32930"/>
    <w:rsid w:val="00C359D9"/>
    <w:rsid w:val="00C3756F"/>
    <w:rsid w:val="00C42D02"/>
    <w:rsid w:val="00C43052"/>
    <w:rsid w:val="00C46043"/>
    <w:rsid w:val="00C462EF"/>
    <w:rsid w:val="00C478C9"/>
    <w:rsid w:val="00C528AD"/>
    <w:rsid w:val="00C565B4"/>
    <w:rsid w:val="00C56D67"/>
    <w:rsid w:val="00C572A9"/>
    <w:rsid w:val="00C57743"/>
    <w:rsid w:val="00C603F0"/>
    <w:rsid w:val="00C60E70"/>
    <w:rsid w:val="00C61884"/>
    <w:rsid w:val="00C625C4"/>
    <w:rsid w:val="00C63099"/>
    <w:rsid w:val="00C63E94"/>
    <w:rsid w:val="00C6526B"/>
    <w:rsid w:val="00C65E4E"/>
    <w:rsid w:val="00C713F8"/>
    <w:rsid w:val="00C71B4C"/>
    <w:rsid w:val="00C724FA"/>
    <w:rsid w:val="00C74018"/>
    <w:rsid w:val="00C75043"/>
    <w:rsid w:val="00C76A75"/>
    <w:rsid w:val="00C77111"/>
    <w:rsid w:val="00C83998"/>
    <w:rsid w:val="00C86B47"/>
    <w:rsid w:val="00C929CB"/>
    <w:rsid w:val="00C95FDE"/>
    <w:rsid w:val="00CA0445"/>
    <w:rsid w:val="00CA145A"/>
    <w:rsid w:val="00CA6B21"/>
    <w:rsid w:val="00CB03C0"/>
    <w:rsid w:val="00CB37CD"/>
    <w:rsid w:val="00CB5953"/>
    <w:rsid w:val="00CB6036"/>
    <w:rsid w:val="00CC0515"/>
    <w:rsid w:val="00CC0D33"/>
    <w:rsid w:val="00CC1D12"/>
    <w:rsid w:val="00CC3A3D"/>
    <w:rsid w:val="00CC42A1"/>
    <w:rsid w:val="00CC5C05"/>
    <w:rsid w:val="00CC6A01"/>
    <w:rsid w:val="00CD0CB2"/>
    <w:rsid w:val="00CD29D8"/>
    <w:rsid w:val="00CD50FC"/>
    <w:rsid w:val="00CD6CF6"/>
    <w:rsid w:val="00CE1F0D"/>
    <w:rsid w:val="00CE68DC"/>
    <w:rsid w:val="00CF2B5B"/>
    <w:rsid w:val="00CF438B"/>
    <w:rsid w:val="00D0221B"/>
    <w:rsid w:val="00D05AF5"/>
    <w:rsid w:val="00D17B49"/>
    <w:rsid w:val="00D234A9"/>
    <w:rsid w:val="00D2623A"/>
    <w:rsid w:val="00D30B40"/>
    <w:rsid w:val="00D31033"/>
    <w:rsid w:val="00D3256D"/>
    <w:rsid w:val="00D33459"/>
    <w:rsid w:val="00D339C1"/>
    <w:rsid w:val="00D41D46"/>
    <w:rsid w:val="00D431FF"/>
    <w:rsid w:val="00D506E2"/>
    <w:rsid w:val="00D52AEA"/>
    <w:rsid w:val="00D5309E"/>
    <w:rsid w:val="00D532D6"/>
    <w:rsid w:val="00D54267"/>
    <w:rsid w:val="00D5798E"/>
    <w:rsid w:val="00D57EF4"/>
    <w:rsid w:val="00D601B5"/>
    <w:rsid w:val="00D636DF"/>
    <w:rsid w:val="00D65B09"/>
    <w:rsid w:val="00D70F65"/>
    <w:rsid w:val="00D71CC9"/>
    <w:rsid w:val="00D751C5"/>
    <w:rsid w:val="00D765DC"/>
    <w:rsid w:val="00D77321"/>
    <w:rsid w:val="00D81C4E"/>
    <w:rsid w:val="00D8248D"/>
    <w:rsid w:val="00D84414"/>
    <w:rsid w:val="00D844C5"/>
    <w:rsid w:val="00D92063"/>
    <w:rsid w:val="00D920CE"/>
    <w:rsid w:val="00D95065"/>
    <w:rsid w:val="00D95742"/>
    <w:rsid w:val="00D96AF9"/>
    <w:rsid w:val="00DA076F"/>
    <w:rsid w:val="00DA08EA"/>
    <w:rsid w:val="00DA1C9E"/>
    <w:rsid w:val="00DA36A7"/>
    <w:rsid w:val="00DB08E5"/>
    <w:rsid w:val="00DB35D1"/>
    <w:rsid w:val="00DB6162"/>
    <w:rsid w:val="00DB7EA7"/>
    <w:rsid w:val="00DC258E"/>
    <w:rsid w:val="00DC41C2"/>
    <w:rsid w:val="00DC5D54"/>
    <w:rsid w:val="00DC6D6A"/>
    <w:rsid w:val="00DC6DB8"/>
    <w:rsid w:val="00DC7ACF"/>
    <w:rsid w:val="00DD0AF6"/>
    <w:rsid w:val="00DD0C52"/>
    <w:rsid w:val="00DD1ABF"/>
    <w:rsid w:val="00DD5820"/>
    <w:rsid w:val="00DD651A"/>
    <w:rsid w:val="00DD6817"/>
    <w:rsid w:val="00DD7D37"/>
    <w:rsid w:val="00DE0212"/>
    <w:rsid w:val="00DE29AB"/>
    <w:rsid w:val="00DE2A86"/>
    <w:rsid w:val="00DE6138"/>
    <w:rsid w:val="00DE6D08"/>
    <w:rsid w:val="00DE7A01"/>
    <w:rsid w:val="00DE7F3A"/>
    <w:rsid w:val="00DF0598"/>
    <w:rsid w:val="00DF3C49"/>
    <w:rsid w:val="00DF63C4"/>
    <w:rsid w:val="00DF7C11"/>
    <w:rsid w:val="00E001F9"/>
    <w:rsid w:val="00E00F29"/>
    <w:rsid w:val="00E06817"/>
    <w:rsid w:val="00E10423"/>
    <w:rsid w:val="00E14B63"/>
    <w:rsid w:val="00E2134D"/>
    <w:rsid w:val="00E26CA5"/>
    <w:rsid w:val="00E33356"/>
    <w:rsid w:val="00E376AC"/>
    <w:rsid w:val="00E44985"/>
    <w:rsid w:val="00E45A89"/>
    <w:rsid w:val="00E51384"/>
    <w:rsid w:val="00E55A21"/>
    <w:rsid w:val="00E57A68"/>
    <w:rsid w:val="00E60B6B"/>
    <w:rsid w:val="00E63C55"/>
    <w:rsid w:val="00E6588A"/>
    <w:rsid w:val="00E66761"/>
    <w:rsid w:val="00E667C4"/>
    <w:rsid w:val="00E70288"/>
    <w:rsid w:val="00E72B2C"/>
    <w:rsid w:val="00E72B7F"/>
    <w:rsid w:val="00E8253B"/>
    <w:rsid w:val="00E82682"/>
    <w:rsid w:val="00E83A8E"/>
    <w:rsid w:val="00E853FC"/>
    <w:rsid w:val="00E910F9"/>
    <w:rsid w:val="00E92732"/>
    <w:rsid w:val="00E934CD"/>
    <w:rsid w:val="00E95ED2"/>
    <w:rsid w:val="00EA29CD"/>
    <w:rsid w:val="00EA2F8E"/>
    <w:rsid w:val="00EA3113"/>
    <w:rsid w:val="00EA4D77"/>
    <w:rsid w:val="00EA614B"/>
    <w:rsid w:val="00EB1D91"/>
    <w:rsid w:val="00EB22E2"/>
    <w:rsid w:val="00EB240E"/>
    <w:rsid w:val="00EB44BA"/>
    <w:rsid w:val="00EB4535"/>
    <w:rsid w:val="00EB6013"/>
    <w:rsid w:val="00EC0D30"/>
    <w:rsid w:val="00EC3611"/>
    <w:rsid w:val="00EC5FE5"/>
    <w:rsid w:val="00EC7BEC"/>
    <w:rsid w:val="00ED0E7F"/>
    <w:rsid w:val="00ED2037"/>
    <w:rsid w:val="00ED4056"/>
    <w:rsid w:val="00ED5A61"/>
    <w:rsid w:val="00ED5BCD"/>
    <w:rsid w:val="00EE013C"/>
    <w:rsid w:val="00EE1D7E"/>
    <w:rsid w:val="00EF28EB"/>
    <w:rsid w:val="00EF2D26"/>
    <w:rsid w:val="00EF3049"/>
    <w:rsid w:val="00F01FCF"/>
    <w:rsid w:val="00F05881"/>
    <w:rsid w:val="00F05B93"/>
    <w:rsid w:val="00F146FC"/>
    <w:rsid w:val="00F162EA"/>
    <w:rsid w:val="00F16CC8"/>
    <w:rsid w:val="00F17D68"/>
    <w:rsid w:val="00F25A54"/>
    <w:rsid w:val="00F26E8E"/>
    <w:rsid w:val="00F271D4"/>
    <w:rsid w:val="00F2765C"/>
    <w:rsid w:val="00F30F43"/>
    <w:rsid w:val="00F30FC4"/>
    <w:rsid w:val="00F34B37"/>
    <w:rsid w:val="00F36D7C"/>
    <w:rsid w:val="00F41697"/>
    <w:rsid w:val="00F41BAC"/>
    <w:rsid w:val="00F421D0"/>
    <w:rsid w:val="00F4301C"/>
    <w:rsid w:val="00F45D99"/>
    <w:rsid w:val="00F50B7F"/>
    <w:rsid w:val="00F51AD6"/>
    <w:rsid w:val="00F55C31"/>
    <w:rsid w:val="00F57E6F"/>
    <w:rsid w:val="00F67CF7"/>
    <w:rsid w:val="00F70230"/>
    <w:rsid w:val="00F747A7"/>
    <w:rsid w:val="00F76E61"/>
    <w:rsid w:val="00F77084"/>
    <w:rsid w:val="00F77264"/>
    <w:rsid w:val="00F8459E"/>
    <w:rsid w:val="00F84F14"/>
    <w:rsid w:val="00F932C4"/>
    <w:rsid w:val="00F956D6"/>
    <w:rsid w:val="00F95D0F"/>
    <w:rsid w:val="00FA0012"/>
    <w:rsid w:val="00FA28D2"/>
    <w:rsid w:val="00FA2CAA"/>
    <w:rsid w:val="00FA31DB"/>
    <w:rsid w:val="00FA4B47"/>
    <w:rsid w:val="00FA64B6"/>
    <w:rsid w:val="00FA679A"/>
    <w:rsid w:val="00FA7B43"/>
    <w:rsid w:val="00FB30AD"/>
    <w:rsid w:val="00FB52A3"/>
    <w:rsid w:val="00FD1372"/>
    <w:rsid w:val="00FD2890"/>
    <w:rsid w:val="00FD4F59"/>
    <w:rsid w:val="00FD54EA"/>
    <w:rsid w:val="00FD5FC5"/>
    <w:rsid w:val="00FD6670"/>
    <w:rsid w:val="00FE1856"/>
    <w:rsid w:val="00FE4EA8"/>
    <w:rsid w:val="00FE555D"/>
    <w:rsid w:val="00FE79FA"/>
    <w:rsid w:val="00FE7E75"/>
    <w:rsid w:val="00FF2EE5"/>
    <w:rsid w:val="00FF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3CBC54EC"/>
  <w15:chartTrackingRefBased/>
  <w15:docId w15:val="{9973B0DD-B9A1-4437-AD87-5DA4A8FD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ACD"/>
  </w:style>
  <w:style w:type="paragraph" w:styleId="Heading1">
    <w:name w:val="heading 1"/>
    <w:basedOn w:val="Normal"/>
    <w:next w:val="Normal"/>
    <w:link w:val="Heading1Char"/>
    <w:uiPriority w:val="9"/>
    <w:qFormat/>
    <w:rsid w:val="00553A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AC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553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ACD"/>
  </w:style>
  <w:style w:type="table" w:styleId="PlainTable3">
    <w:name w:val="Plain Table 3"/>
    <w:basedOn w:val="TableNormal"/>
    <w:uiPriority w:val="43"/>
    <w:rsid w:val="00553A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53ACD"/>
  </w:style>
  <w:style w:type="paragraph" w:styleId="Header">
    <w:name w:val="header"/>
    <w:basedOn w:val="Normal"/>
    <w:link w:val="HeaderChar"/>
    <w:uiPriority w:val="99"/>
    <w:unhideWhenUsed/>
    <w:rsid w:val="00553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ACD"/>
  </w:style>
  <w:style w:type="paragraph" w:styleId="BalloonText">
    <w:name w:val="Balloon Text"/>
    <w:basedOn w:val="Normal"/>
    <w:link w:val="BalloonTextChar"/>
    <w:uiPriority w:val="99"/>
    <w:semiHidden/>
    <w:unhideWhenUsed/>
    <w:rsid w:val="00E51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3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AFF273B633C4394CA76F1B823F95A" ma:contentTypeVersion="13" ma:contentTypeDescription="Create a new document." ma:contentTypeScope="" ma:versionID="7788b7efd9a6eba4807d3eb8cbfb557a">
  <xsd:schema xmlns:xsd="http://www.w3.org/2001/XMLSchema" xmlns:xs="http://www.w3.org/2001/XMLSchema" xmlns:p="http://schemas.microsoft.com/office/2006/metadata/properties" xmlns:ns3="c0619dc4-3e5a-4ce8-9156-c397dcd90036" xmlns:ns4="d8d29e9c-96dd-49a3-b0de-9b81ac12565a" targetNamespace="http://schemas.microsoft.com/office/2006/metadata/properties" ma:root="true" ma:fieldsID="ca696b6b7adbce613de17fb18b7a9bbe" ns3:_="" ns4:_="">
    <xsd:import namespace="c0619dc4-3e5a-4ce8-9156-c397dcd90036"/>
    <xsd:import namespace="d8d29e9c-96dd-49a3-b0de-9b81ac12565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619dc4-3e5a-4ce8-9156-c397dcd9003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29e9c-96dd-49a3-b0de-9b81ac1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2029EA-8C87-412A-AB62-657760BDEE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619dc4-3e5a-4ce8-9156-c397dcd90036"/>
    <ds:schemaRef ds:uri="d8d29e9c-96dd-49a3-b0de-9b81ac1256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BEAC55-8204-419A-B48F-120ECEE6B6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1E0614-495D-4023-B72F-C578E3D185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zhen Yang</dc:creator>
  <cp:keywords/>
  <dc:description/>
  <cp:lastModifiedBy>chn off33</cp:lastModifiedBy>
  <cp:revision>12</cp:revision>
  <dcterms:created xsi:type="dcterms:W3CDTF">2020-12-21T16:33:00Z</dcterms:created>
  <dcterms:modified xsi:type="dcterms:W3CDTF">2021-08-2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peizhen.yang@bayer.com</vt:lpwstr>
  </property>
  <property fmtid="{D5CDD505-2E9C-101B-9397-08002B2CF9AE}" pid="5" name="MSIP_Label_2c76c141-ac86-40e5-abf2-c6f60e474cee_SetDate">
    <vt:lpwstr>2020-12-21T16:34:29.0313846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EB7AFF273B633C4394CA76F1B823F95A</vt:lpwstr>
  </property>
</Properties>
</file>